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2796" w:rsidRPr="00C846F8" w:rsidRDefault="00C846F8" w:rsidP="00C846F8">
      <w:pPr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r w:rsidRPr="00C846F8">
        <w:rPr>
          <w:rFonts w:asciiTheme="majorBidi" w:hAnsiTheme="majorBidi" w:cstheme="majorBidi"/>
          <w:b/>
          <w:bCs/>
          <w:sz w:val="40"/>
          <w:szCs w:val="40"/>
        </w:rPr>
        <w:t>Data Information</w:t>
      </w:r>
    </w:p>
    <w:p w:rsidR="00C846F8" w:rsidRDefault="00C846F8"/>
    <w:tbl>
      <w:tblPr>
        <w:tblStyle w:val="TableGridLight"/>
        <w:tblW w:w="10734" w:type="dxa"/>
        <w:tblInd w:w="-857" w:type="dxa"/>
        <w:tblLook w:val="04A0" w:firstRow="1" w:lastRow="0" w:firstColumn="1" w:lastColumn="0" w:noHBand="0" w:noVBand="1"/>
      </w:tblPr>
      <w:tblGrid>
        <w:gridCol w:w="1203"/>
        <w:gridCol w:w="6648"/>
        <w:gridCol w:w="3416"/>
      </w:tblGrid>
      <w:tr w:rsidR="00C846F8" w:rsidRPr="00B52EE8" w:rsidTr="00C846F8">
        <w:trPr>
          <w:trHeight w:val="194"/>
        </w:trPr>
        <w:tc>
          <w:tcPr>
            <w:tcW w:w="1203" w:type="dxa"/>
            <w:noWrap/>
            <w:hideMark/>
          </w:tcPr>
          <w:p w:rsidR="00C846F8" w:rsidRPr="009F5662" w:rsidRDefault="00C846F8" w:rsidP="00DF56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riables </w:t>
            </w:r>
          </w:p>
        </w:tc>
        <w:tc>
          <w:tcPr>
            <w:tcW w:w="6648" w:type="dxa"/>
            <w:noWrap/>
            <w:hideMark/>
          </w:tcPr>
          <w:p w:rsidR="00C846F8" w:rsidRPr="009F5662" w:rsidRDefault="00C846F8" w:rsidP="00DF56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  <w:tc>
          <w:tcPr>
            <w:tcW w:w="2883" w:type="dxa"/>
            <w:noWrap/>
            <w:hideMark/>
          </w:tcPr>
          <w:p w:rsidR="00C846F8" w:rsidRPr="009F5662" w:rsidRDefault="00C846F8" w:rsidP="00DF568B">
            <w:pPr>
              <w:ind w:hanging="75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ources </w:t>
            </w:r>
          </w:p>
        </w:tc>
      </w:tr>
      <w:tr w:rsidR="00C846F8" w:rsidRPr="00B52EE8" w:rsidTr="00C846F8">
        <w:trPr>
          <w:trHeight w:val="194"/>
        </w:trPr>
        <w:tc>
          <w:tcPr>
            <w:tcW w:w="1203" w:type="dxa"/>
            <w:noWrap/>
            <w:hideMark/>
          </w:tcPr>
          <w:p w:rsidR="00C846F8" w:rsidRPr="00D543C3" w:rsidRDefault="00C846F8" w:rsidP="00DF56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</w:t>
            </w:r>
            <w:r w:rsidRPr="00D5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UI</w:t>
            </w:r>
          </w:p>
        </w:tc>
        <w:tc>
          <w:tcPr>
            <w:tcW w:w="6648" w:type="dxa"/>
            <w:noWrap/>
            <w:hideMark/>
          </w:tcPr>
          <w:p w:rsidR="00C846F8" w:rsidRPr="00D543C3" w:rsidRDefault="00C846F8" w:rsidP="00DF568B">
            <w:pPr>
              <w:ind w:left="-1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Individuals</m:t>
                </m:r>
              </m:oMath>
            </m:oMathPara>
          </w:p>
        </w:tc>
        <w:tc>
          <w:tcPr>
            <w:tcW w:w="2883" w:type="dxa"/>
            <w:noWrap/>
            <w:hideMark/>
          </w:tcPr>
          <w:p w:rsidR="00C846F8" w:rsidRPr="00D543C3" w:rsidRDefault="00C846F8" w:rsidP="00DF56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hyperlink r:id="rId4" w:history="1">
              <w:r w:rsidRPr="0015560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ata.worldbank.org/</w:t>
              </w:r>
            </w:hyperlink>
            <w:r w:rsidRPr="00A876F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</w:tr>
      <w:tr w:rsidR="00C846F8" w:rsidRPr="00B52EE8" w:rsidTr="00C846F8">
        <w:trPr>
          <w:trHeight w:val="194"/>
        </w:trPr>
        <w:tc>
          <w:tcPr>
            <w:tcW w:w="1203" w:type="dxa"/>
            <w:noWrap/>
            <w:hideMark/>
          </w:tcPr>
          <w:p w:rsidR="00C846F8" w:rsidRPr="00D543C3" w:rsidRDefault="00C846F8" w:rsidP="00DF56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</w:t>
            </w:r>
            <w:r w:rsidRPr="00D5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H</w:t>
            </w:r>
          </w:p>
        </w:tc>
        <w:tc>
          <w:tcPr>
            <w:tcW w:w="6648" w:type="dxa"/>
            <w:noWrap/>
            <w:hideMark/>
          </w:tcPr>
          <w:p w:rsidR="00C846F8" w:rsidRPr="00D543C3" w:rsidRDefault="00C846F8" w:rsidP="00DF568B">
            <w:pPr>
              <w:ind w:left="-11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Mobile cellular subscription (per 100 people)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.</m:t>
                    </m:r>
                  </m:sub>
                </m:sSub>
              </m:oMath>
            </m:oMathPara>
          </w:p>
        </w:tc>
        <w:tc>
          <w:tcPr>
            <w:tcW w:w="2883" w:type="dxa"/>
            <w:noWrap/>
            <w:hideMark/>
          </w:tcPr>
          <w:p w:rsidR="00C846F8" w:rsidRPr="00D543C3" w:rsidRDefault="00C846F8" w:rsidP="00DF56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  <w:hyperlink r:id="rId5" w:history="1">
              <w:r w:rsidRPr="0015560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ata.worldbank.org/</w:t>
              </w:r>
            </w:hyperlink>
            <w:r w:rsidRPr="00A876F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</w:tr>
      <w:tr w:rsidR="00C846F8" w:rsidRPr="00B52EE8" w:rsidTr="00C846F8">
        <w:trPr>
          <w:trHeight w:val="194"/>
        </w:trPr>
        <w:tc>
          <w:tcPr>
            <w:tcW w:w="1203" w:type="dxa"/>
            <w:noWrap/>
            <w:hideMark/>
          </w:tcPr>
          <w:p w:rsidR="00C846F8" w:rsidRPr="00D543C3" w:rsidRDefault="00C846F8" w:rsidP="00DF56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</w:t>
            </w:r>
            <w:r w:rsidRPr="00D5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O</w:t>
            </w:r>
          </w:p>
        </w:tc>
        <w:tc>
          <w:tcPr>
            <w:tcW w:w="6648" w:type="dxa"/>
            <w:noWrap/>
            <w:hideMark/>
          </w:tcPr>
          <w:p w:rsidR="00C846F8" w:rsidRPr="00D543C3" w:rsidRDefault="00C846F8" w:rsidP="00DF56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Employment to population ratio, 15, % of total (model ILO)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.</m:t>
                    </m:r>
                  </m:sub>
                </m:sSub>
              </m:oMath>
            </m:oMathPara>
          </w:p>
        </w:tc>
        <w:tc>
          <w:tcPr>
            <w:tcW w:w="2883" w:type="dxa"/>
            <w:noWrap/>
            <w:hideMark/>
          </w:tcPr>
          <w:p w:rsidR="00C846F8" w:rsidRPr="00D543C3" w:rsidRDefault="00C846F8" w:rsidP="00DF56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  <w:hyperlink r:id="rId6" w:history="1">
              <w:r w:rsidRPr="0015560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ata.worldbank.org/</w:t>
              </w:r>
            </w:hyperlink>
            <w:r w:rsidRPr="00A876F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bookmarkStart w:id="0" w:name="_GoBack"/>
        <w:bookmarkEnd w:id="0"/>
      </w:tr>
      <w:tr w:rsidR="00C846F8" w:rsidRPr="00B52EE8" w:rsidTr="00C846F8">
        <w:trPr>
          <w:trHeight w:val="187"/>
        </w:trPr>
        <w:tc>
          <w:tcPr>
            <w:tcW w:w="1203" w:type="dxa"/>
            <w:noWrap/>
            <w:hideMark/>
          </w:tcPr>
          <w:p w:rsidR="00C846F8" w:rsidRPr="006435D8" w:rsidRDefault="00C846F8" w:rsidP="00DF568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5D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NFII</w:t>
            </w:r>
          </w:p>
        </w:tc>
        <w:tc>
          <w:tcPr>
            <w:tcW w:w="6648" w:type="dxa"/>
            <w:noWrap/>
            <w:hideMark/>
          </w:tcPr>
          <w:p w:rsidR="00C846F8" w:rsidRPr="006435D8" w:rsidRDefault="00C846F8" w:rsidP="00DF568B">
            <w:pPr>
              <w:ind w:left="-2861" w:hanging="16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Financial Institutions Inde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.</m:t>
                    </m:r>
                  </m:sub>
                </m:sSub>
              </m:oMath>
            </m:oMathPara>
          </w:p>
        </w:tc>
        <w:tc>
          <w:tcPr>
            <w:tcW w:w="2883" w:type="dxa"/>
            <w:noWrap/>
            <w:hideMark/>
          </w:tcPr>
          <w:p w:rsidR="00C846F8" w:rsidRPr="00096345" w:rsidRDefault="00C846F8" w:rsidP="00DF568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3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MF</w:t>
            </w:r>
            <w:hyperlink r:id="rId7" w:history="1">
              <w:r w:rsidRPr="0015560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imf.org/en/Data</w:t>
              </w:r>
            </w:hyperlink>
          </w:p>
        </w:tc>
      </w:tr>
      <w:tr w:rsidR="00C846F8" w:rsidRPr="00B52EE8" w:rsidTr="00C846F8">
        <w:trPr>
          <w:trHeight w:val="187"/>
        </w:trPr>
        <w:tc>
          <w:tcPr>
            <w:tcW w:w="1203" w:type="dxa"/>
            <w:noWrap/>
            <w:hideMark/>
          </w:tcPr>
          <w:p w:rsidR="00C846F8" w:rsidRPr="006435D8" w:rsidRDefault="00C846F8" w:rsidP="00DF568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5D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NFIDI</w:t>
            </w:r>
          </w:p>
        </w:tc>
        <w:tc>
          <w:tcPr>
            <w:tcW w:w="6648" w:type="dxa"/>
            <w:noWrap/>
            <w:hideMark/>
          </w:tcPr>
          <w:p w:rsidR="00C846F8" w:rsidRPr="006435D8" w:rsidRDefault="00C846F8" w:rsidP="00DF568B">
            <w:pPr>
              <w:ind w:righ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 xml:space="preserve"> Financial Institutions Depth Inde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.</m:t>
                    </m:r>
                  </m:sub>
                </m:sSub>
              </m:oMath>
            </m:oMathPara>
          </w:p>
        </w:tc>
        <w:tc>
          <w:tcPr>
            <w:tcW w:w="2883" w:type="dxa"/>
            <w:noWrap/>
            <w:hideMark/>
          </w:tcPr>
          <w:p w:rsidR="00C846F8" w:rsidRPr="00096345" w:rsidRDefault="00C846F8" w:rsidP="00DF568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63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MF</w:t>
            </w:r>
            <w:hyperlink r:id="rId8" w:history="1">
              <w:r w:rsidRPr="0015560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imf.org/en/Data</w:t>
              </w:r>
            </w:hyperlink>
          </w:p>
        </w:tc>
      </w:tr>
      <w:tr w:rsidR="00C846F8" w:rsidRPr="00B52EE8" w:rsidTr="00C846F8">
        <w:trPr>
          <w:trHeight w:val="194"/>
        </w:trPr>
        <w:tc>
          <w:tcPr>
            <w:tcW w:w="1203" w:type="dxa"/>
            <w:noWrap/>
            <w:hideMark/>
          </w:tcPr>
          <w:p w:rsidR="00C846F8" w:rsidRPr="00D543C3" w:rsidRDefault="00C846F8" w:rsidP="00DF56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</w:t>
            </w:r>
            <w:r w:rsidRPr="00D5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CN</w:t>
            </w:r>
          </w:p>
        </w:tc>
        <w:tc>
          <w:tcPr>
            <w:tcW w:w="6648" w:type="dxa"/>
            <w:noWrap/>
            <w:hideMark/>
          </w:tcPr>
          <w:p w:rsidR="00C846F8" w:rsidRPr="00B52EE8" w:rsidRDefault="00C846F8" w:rsidP="00C846F8">
            <w:pPr>
              <w:ind w:left="-8" w:hanging="4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 xml:space="preserve">Primary energy 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Consumption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 xml:space="preserve"> (-tons of oil equivalent)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.</m:t>
                    </m:r>
                  </m:sub>
                </m:sSub>
              </m:oMath>
            </m:oMathPara>
          </w:p>
        </w:tc>
        <w:tc>
          <w:tcPr>
            <w:tcW w:w="2883" w:type="dxa"/>
            <w:noWrap/>
            <w:hideMark/>
          </w:tcPr>
          <w:p w:rsidR="00C846F8" w:rsidRPr="00D543C3" w:rsidRDefault="00C846F8" w:rsidP="00DF56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r>
              <w:t xml:space="preserve"> </w:t>
            </w:r>
            <w:hyperlink r:id="rId9" w:history="1">
              <w:r w:rsidRPr="0061276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s://www.bp.com/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846F8" w:rsidRPr="00B52EE8" w:rsidTr="00C846F8">
        <w:trPr>
          <w:trHeight w:val="194"/>
        </w:trPr>
        <w:tc>
          <w:tcPr>
            <w:tcW w:w="1203" w:type="dxa"/>
            <w:noWrap/>
            <w:hideMark/>
          </w:tcPr>
          <w:p w:rsidR="00C846F8" w:rsidRPr="00D543C3" w:rsidRDefault="00C846F8" w:rsidP="00DF56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</w:t>
            </w:r>
            <w:r w:rsidRPr="00D5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I</w:t>
            </w:r>
          </w:p>
        </w:tc>
        <w:tc>
          <w:tcPr>
            <w:tcW w:w="6648" w:type="dxa"/>
            <w:noWrap/>
            <w:hideMark/>
          </w:tcPr>
          <w:p w:rsidR="00C846F8" w:rsidRPr="00B52EE8" w:rsidRDefault="00C846F8" w:rsidP="00DF568B">
            <w:pPr>
              <w:ind w:left="-136" w:righ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Human development inde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.</m:t>
                    </m:r>
                  </m:sub>
                </m:sSub>
              </m:oMath>
            </m:oMathPara>
          </w:p>
        </w:tc>
        <w:tc>
          <w:tcPr>
            <w:tcW w:w="2883" w:type="dxa"/>
            <w:noWrap/>
            <w:hideMark/>
          </w:tcPr>
          <w:p w:rsidR="00C846F8" w:rsidRPr="00D543C3" w:rsidRDefault="00C846F8" w:rsidP="00DF56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P</w:t>
            </w:r>
            <w:hyperlink r:id="rId10" w:history="1">
              <w:r w:rsidRPr="0015560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undp.org/</w:t>
              </w:r>
            </w:hyperlink>
          </w:p>
        </w:tc>
      </w:tr>
      <w:tr w:rsidR="00C846F8" w:rsidRPr="00B52EE8" w:rsidTr="00C846F8">
        <w:trPr>
          <w:trHeight w:val="194"/>
        </w:trPr>
        <w:tc>
          <w:tcPr>
            <w:tcW w:w="1203" w:type="dxa"/>
            <w:noWrap/>
            <w:hideMark/>
          </w:tcPr>
          <w:p w:rsidR="00C846F8" w:rsidRPr="00D543C3" w:rsidRDefault="00C846F8" w:rsidP="00DF56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</w:t>
            </w:r>
            <w:r w:rsidRPr="00D5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E</w:t>
            </w:r>
          </w:p>
        </w:tc>
        <w:tc>
          <w:tcPr>
            <w:tcW w:w="6648" w:type="dxa"/>
            <w:noWrap/>
            <w:hideMark/>
          </w:tcPr>
          <w:p w:rsidR="00C846F8" w:rsidRPr="00B52EE8" w:rsidRDefault="00C846F8" w:rsidP="00DF568B">
            <w:pPr>
              <w:ind w:left="-136" w:righ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CO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vertAlign w:val="subscript"/>
                      </w:rPr>
                      <m:t>2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/GDP using exchange rates kg CO2/US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.</m:t>
                    </m:r>
                  </m:sub>
                </m:sSub>
              </m:oMath>
            </m:oMathPara>
          </w:p>
        </w:tc>
        <w:tc>
          <w:tcPr>
            <w:tcW w:w="2883" w:type="dxa"/>
            <w:noWrap/>
            <w:hideMark/>
          </w:tcPr>
          <w:p w:rsidR="00C846F8" w:rsidRPr="00D543C3" w:rsidRDefault="00C846F8" w:rsidP="00DF56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EA</w:t>
            </w:r>
            <w:hyperlink r:id="rId11" w:history="1">
              <w:r w:rsidRPr="0015560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iea.org/data-and-statistics</w:t>
              </w:r>
            </w:hyperlink>
          </w:p>
        </w:tc>
      </w:tr>
    </w:tbl>
    <w:p w:rsidR="00C846F8" w:rsidRDefault="00C846F8"/>
    <w:sectPr w:rsidR="00C84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6F8"/>
    <w:rsid w:val="00802796"/>
    <w:rsid w:val="00C8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2F2D0D"/>
  <w15:chartTrackingRefBased/>
  <w15:docId w15:val="{196C5D49-BF51-4924-8A03-AAB17FAFA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6F8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846F8"/>
    <w:rPr>
      <w:i/>
      <w:iCs/>
    </w:rPr>
  </w:style>
  <w:style w:type="table" w:styleId="TableGridLight">
    <w:name w:val="Grid Table Light"/>
    <w:basedOn w:val="TableNormal"/>
    <w:uiPriority w:val="40"/>
    <w:rsid w:val="00C846F8"/>
    <w:pPr>
      <w:spacing w:after="0" w:line="240" w:lineRule="auto"/>
    </w:pPr>
    <w:rPr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C846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mf.org/en/Data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imf.org/en/Data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.worldbank.org/" TargetMode="External"/><Relationship Id="rId11" Type="http://schemas.openxmlformats.org/officeDocument/2006/relationships/hyperlink" Target="https://www.iea.org/data-and-statistics" TargetMode="External"/><Relationship Id="rId5" Type="http://schemas.openxmlformats.org/officeDocument/2006/relationships/hyperlink" Target="https://data.worldbank.org/" TargetMode="External"/><Relationship Id="rId10" Type="http://schemas.openxmlformats.org/officeDocument/2006/relationships/hyperlink" Target="https://www.undp.org/" TargetMode="External"/><Relationship Id="rId4" Type="http://schemas.openxmlformats.org/officeDocument/2006/relationships/hyperlink" Target="https://data.worldbank.org/" TargetMode="External"/><Relationship Id="rId9" Type="http://schemas.openxmlformats.org/officeDocument/2006/relationships/hyperlink" Target="https://www.bp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8</Words>
  <Characters>950</Characters>
  <Application>Microsoft Office Word</Application>
  <DocSecurity>0</DocSecurity>
  <Lines>5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840 G3</dc:creator>
  <cp:keywords/>
  <dc:description/>
  <cp:lastModifiedBy>HP 840 G3</cp:lastModifiedBy>
  <cp:revision>1</cp:revision>
  <dcterms:created xsi:type="dcterms:W3CDTF">2023-12-19T16:55:00Z</dcterms:created>
  <dcterms:modified xsi:type="dcterms:W3CDTF">2023-12-19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d02734-4f04-41e6-b902-5a0e1704c150</vt:lpwstr>
  </property>
</Properties>
</file>